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5544F" w14:textId="77777777" w:rsidR="00D420D9" w:rsidRDefault="00E84B88">
      <w:r>
        <w:t>Supplemental Figure X</w:t>
      </w:r>
    </w:p>
    <w:p w14:paraId="0B503F7B" w14:textId="77777777" w:rsidR="00E84B88" w:rsidRDefault="00E84B88"/>
    <w:p w14:paraId="20A010ED" w14:textId="77777777" w:rsidR="00E84B88" w:rsidRDefault="00E84B88">
      <w:proofErr w:type="gramStart"/>
      <w:r>
        <w:t>DNA sequences of reporter genes.</w:t>
      </w:r>
      <w:proofErr w:type="gramEnd"/>
    </w:p>
    <w:p w14:paraId="37B61343" w14:textId="77777777" w:rsidR="00E84B88" w:rsidRDefault="00E84B88">
      <w:proofErr w:type="gramStart"/>
      <w:r>
        <w:t>Coding sequence in Caps.</w:t>
      </w:r>
      <w:proofErr w:type="gramEnd"/>
      <w:r>
        <w:t xml:space="preserve">  </w:t>
      </w:r>
      <w:proofErr w:type="gramStart"/>
      <w:r>
        <w:t>Introns in lower case.</w:t>
      </w:r>
      <w:proofErr w:type="gramEnd"/>
      <w:r>
        <w:t xml:space="preserve">  Stop codons omitted.</w:t>
      </w:r>
    </w:p>
    <w:p w14:paraId="5F0DCFE6" w14:textId="77777777" w:rsidR="00E84B88" w:rsidRDefault="00E84B88"/>
    <w:p w14:paraId="2FED8D3D" w14:textId="77777777" w:rsidR="00E84B88" w:rsidRDefault="00E84B88">
      <w:proofErr w:type="spellStart"/>
      <w:proofErr w:type="gramStart"/>
      <w:r>
        <w:t>mCherry</w:t>
      </w:r>
      <w:proofErr w:type="spellEnd"/>
      <w:proofErr w:type="gramEnd"/>
      <w:r>
        <w:t xml:space="preserve"> no introns</w:t>
      </w:r>
    </w:p>
    <w:p w14:paraId="4750191A" w14:textId="77777777" w:rsidR="00E84B88" w:rsidRDefault="00E84B88">
      <w:r w:rsidRPr="00E84B88">
        <w:t>ATGGTCTCAAAGGGTGAAGAAGATAACATGGCAATTATTAAAGAGTTTATGCGTTTCAAGGTGCATATGGAGGGATCTGTCAATGGGCATGAGTTTGAAATTGAAGGTGAAGGAGAAGGCCGACCATATGAGGGAACACAAACCGCAAAACTAAAGGTAACTAAAGGCGGACCATTACCATTCGCCTGGGACATCCTCTCTCCACAGTTCATGTATGGAAGTAAAGCTTATGTTAAACATCCGGCAGATATACCAGATTATTTGAAACTTTCATTCCCGGAGGGTTTTAAGTGGGAACGCGTAATGAATTTTGAAGACGGAGGAGTTGTTACAGTGACGCAAGACTCAAGCCTCCAAGATGGAGAATTTATTTATAAAGTCAAACTTCGAGGAACGAATTTCCCCTCGGATGGACCTGTTATGCAGAAGAAGACTATGGGATGGGAAGCTTCAAGTGAAAGAATGTACCCTGAAGACGGTGCTCTTAAGGGAGAGATTAAACAACGTCTTAAATTGAAAGATGGAGGACATTACGATGCTGAGGTGAAGACAACTTACAAAGCCAAAAAACCAGTTCAGCTGCCAGGAGCGTACAATGTTAATATTAAACTGGATATCACCTCCCACAACGAGGATTACACTATCGTTGAGCAATATGAAAGAGCTGAAGGGCGGCACTCGACAGGTGGCATGGATGAATTGTATAAG</w:t>
      </w:r>
    </w:p>
    <w:p w14:paraId="66DFE045" w14:textId="77777777" w:rsidR="00E84B88" w:rsidRDefault="00E84B88"/>
    <w:p w14:paraId="35ABB180" w14:textId="77777777" w:rsidR="00E84B88" w:rsidRDefault="0018192D">
      <w:proofErr w:type="spellStart"/>
      <w:proofErr w:type="gramStart"/>
      <w:r>
        <w:t>mCherry</w:t>
      </w:r>
      <w:proofErr w:type="spellEnd"/>
      <w:proofErr w:type="gramEnd"/>
      <w:r>
        <w:t xml:space="preserve"> 3 synthetic introns (</w:t>
      </w:r>
      <w:proofErr w:type="spellStart"/>
      <w:r>
        <w:t>ia</w:t>
      </w:r>
      <w:proofErr w:type="spellEnd"/>
      <w:r>
        <w:t xml:space="preserve">, </w:t>
      </w:r>
      <w:proofErr w:type="spellStart"/>
      <w:r>
        <w:t>ib</w:t>
      </w:r>
      <w:proofErr w:type="spellEnd"/>
      <w:r>
        <w:t xml:space="preserve">, </w:t>
      </w:r>
      <w:proofErr w:type="spellStart"/>
      <w:r>
        <w:t>ic</w:t>
      </w:r>
      <w:proofErr w:type="spellEnd"/>
      <w:r>
        <w:t>)</w:t>
      </w:r>
    </w:p>
    <w:p w14:paraId="16C54DB3" w14:textId="77777777" w:rsidR="0018192D" w:rsidRDefault="0018192D">
      <w:r w:rsidRPr="0018192D">
        <w:t>ATGGTCTCAAAGGGTGAAGAAGATAACATGGCAATTATTAAAGAGTTTATGCGTTTCAAGGTGCATATGGAGGGATCTGTCAATGGGCATGAGTTTGAAATTGAAGGTGAAGGAGAAGGCCGACCATATGAGGGAACACAAACCGCAAAACTAAAGgtaagtttaaacatatatatactaactaaccctgattatttaaattttcagGTAACTAAAGGCGGACCATTACCATTCGCCTGGGACATCCTCTCTCCACAGTTCATGTATGGAAGTAAAGCTTATGTTAAACATCCGGCAGATATACCAGATTATTTGAAACTTTCATTCCCGGAGGGTTTTAAGTGGGAACGCGTAATGAATTTTGAAGACGGAGGAGTTGTTACAGTGACGCAAGACTCAAGgtaagtttaaacagttcggtactaactaaccatacatatttaaattttcagCCTCCAAGATGGAGAATTTATTTATAAAGTCAAACTTCGAGGAACGAATTTCCCCTCGGATGGACCTGTTATGCAGAAGAAGACTATGGGATGGGAAGCTTCAAGTGAAAGAATGTACCCTGAAGACGGTGCTCTTAAGGGAGAGATTAAACAACGTCTTAAATTGAAAGATGGAGGACATTACGATGCTGAGgtaagtttaaacatgattttactaactaactaatctgatttaaattttcagGTGAAGACAACTTACAAAGCCAAAAAACCAGTTCAGCTGCCAGGAGCGTACAATGTTAATATTAAACTGGATATCACCTCCCACAACGAGGATTACACTATCGTTGAGCAATATGAAAGAGCTGAAGGGCGGCACTCGACAGGTGGCATGGATGAATTGTATAAG</w:t>
      </w:r>
    </w:p>
    <w:p w14:paraId="2A428978" w14:textId="77777777" w:rsidR="0018192D" w:rsidRDefault="0018192D"/>
    <w:p w14:paraId="55A09855" w14:textId="77777777" w:rsidR="0018192D" w:rsidRDefault="0018192D">
      <w:proofErr w:type="spellStart"/>
      <w:proofErr w:type="gramStart"/>
      <w:r>
        <w:t>mCherry</w:t>
      </w:r>
      <w:proofErr w:type="spellEnd"/>
      <w:proofErr w:type="gramEnd"/>
      <w:r>
        <w:t xml:space="preserve"> 2 hsp90 introns (id, </w:t>
      </w:r>
      <w:proofErr w:type="spellStart"/>
      <w:r>
        <w:t>ie</w:t>
      </w:r>
      <w:proofErr w:type="spellEnd"/>
      <w:r>
        <w:t>)</w:t>
      </w:r>
    </w:p>
    <w:p w14:paraId="0D00E99F" w14:textId="77777777" w:rsidR="0018192D" w:rsidRDefault="0018192D">
      <w:r w:rsidRPr="0018192D">
        <w:t>ATGGTCTCAAAGGGTGAAGAAGATAACATGGCAATTATTAAAGAGTTTATGCGTTTCAAGGTGCATATGGAGGGATCTGTCAATGGGCATGAGTTTGAAATTGAAGGTGAAGGAGAAGGCCGACCATATGAGGGAACACAAACCGCAAAACTAAAGgtttgttttttcgcttctgagtcaattttttaaaatatcggttttagGTAACTAAAGGCGGACCATTACCATTCGCCTGGGACATCCTCTCTCCACAGTTCATGTATGGAAGTAAAGCTTATGTTAAACATCCGGCAGATATACCAGATTATTTGAAACTTTCATTCCCGGAGGGTTTTAAGTGGGAACGCGTAATGAATTTTGAAGACGGAGGAGTTGTTACAGTGACGCAAGACTCAAGgtatttttagttttaattattttatggcaataattccattaatttcagCCTCCAAGATGGAGAATTTATTTATAAAGTCAAACTTCGAGGAACGAATTTCCCCTCGGATGGACCTGTTATGCAGAAGAAGACTATGGGATGGGAAGCTTCAAGTGAAAGAATGTACCCTGAAGACGGTGCTCTTAAGGGAGAGATTAAACAACGTCTTAAATTGAAAGATGGAGGA</w:t>
      </w:r>
      <w:r w:rsidRPr="0018192D">
        <w:lastRenderedPageBreak/>
        <w:t>CATTACGATGCTGAGGTGAAGACAACTTACAAAGCCAAAAAACCAGTTCAGCTGCCAGGAGCGTACAATGTTAATATTAAACTGGATATCACCTCCCACAACGAGGATTACACTATCGTTGAGCAATATGAAAGAGCTGAAGGGCGGCACTCGACAGGTGGCATGGATGAATTGTATAAG</w:t>
      </w:r>
    </w:p>
    <w:p w14:paraId="1A364791" w14:textId="77777777" w:rsidR="008D41C6" w:rsidRDefault="008D41C6"/>
    <w:p w14:paraId="2F644331" w14:textId="29ABA4D8" w:rsidR="008D41C6" w:rsidRDefault="008D41C6">
      <w:proofErr w:type="spellStart"/>
      <w:proofErr w:type="gramStart"/>
      <w:r>
        <w:t>mCherry</w:t>
      </w:r>
      <w:proofErr w:type="spellEnd"/>
      <w:proofErr w:type="gramEnd"/>
      <w:r>
        <w:t xml:space="preserve"> 2 synthetic introns (</w:t>
      </w:r>
      <w:proofErr w:type="spellStart"/>
      <w:r>
        <w:t>ia</w:t>
      </w:r>
      <w:proofErr w:type="spellEnd"/>
      <w:r>
        <w:t xml:space="preserve">, </w:t>
      </w:r>
      <w:proofErr w:type="spellStart"/>
      <w:r>
        <w:t>ib</w:t>
      </w:r>
      <w:proofErr w:type="spellEnd"/>
      <w:r>
        <w:t>)</w:t>
      </w:r>
    </w:p>
    <w:p w14:paraId="34728D83" w14:textId="47806A60" w:rsidR="008D41C6" w:rsidRDefault="008D41C6">
      <w:r w:rsidRPr="008D41C6">
        <w:t>ATGGTCTCAAAGGGTGAAGAAGATAACATGGCAATTATTAAAGAGTTTATGCGTTTCAAGGTGCATATGGAGGGATCTGTCAATGGGCATGAGTTTGAAATTGAAGGTGAAGGAGAAGGCCGACCATATGAGGGAACACAAACCGCAAAACTAAAGgtaagtttaaacatatatatactaactaaccctgattatttaaattttcagGTAACTAAAGGCGGACCATTACCATTCGCCTGGGACATCCTCTCTCCACAGTTCATGTATGGAAGTAAAGCTTATGTTAAACATCCGGCAGATATACCAGATTATTTGAAACTTTCATTCCCGGAGGGTTTTAAGTGGGAACGCGTAATGAATTTTGAAGACGGAGGAGTTGTTACAGTGACGCAAGACTCAAGgtaagtttaaacagttcggtactaactaaccatacatatttaaattttcagCCTCCAAGATGGAGAATTTATTTATAAAGTCAAACTTCGAGGAACGAATTTCCCCTCGGATGGACCTGTTATGCAGAAGAAGACTATGGGATGGGAAGCTTCAAGTGAAAGAATGTACCCTGAAGACGGTGCTCTTAAGGGAGAGATTAAACAACGTCTTAAATTGAAAGATGGAGGACATTACGATGCTGAGGTGAAGACAACTTACAAAGCCAAAAAACCAGTTCAGCTGCCAGGAGCGTACAATGTTAATATTAAACTGGATATCACCTCCCACAACGAGGATTACACTATCGTTGAGCAATATGAAAGAGCTGAAGGGCGGCACTCGACAGGTGGCATGGATGAATTGTATAAG</w:t>
      </w:r>
    </w:p>
    <w:p w14:paraId="205A2265" w14:textId="77777777" w:rsidR="00A628F3" w:rsidRDefault="00A628F3"/>
    <w:p w14:paraId="3CE648AB" w14:textId="168B617E" w:rsidR="00A628F3" w:rsidRDefault="00A628F3">
      <w:proofErr w:type="spellStart"/>
      <w:proofErr w:type="gramStart"/>
      <w:r>
        <w:t>mCherry</w:t>
      </w:r>
      <w:proofErr w:type="spellEnd"/>
      <w:proofErr w:type="gramEnd"/>
      <w:r>
        <w:t xml:space="preserve"> 1 synthetic intron </w:t>
      </w:r>
      <w:r w:rsidR="00F83FE4">
        <w:t xml:space="preserve">5’ end </w:t>
      </w:r>
      <w:r>
        <w:t>(</w:t>
      </w:r>
      <w:proofErr w:type="spellStart"/>
      <w:r>
        <w:t>ia</w:t>
      </w:r>
      <w:proofErr w:type="spellEnd"/>
      <w:r>
        <w:t>)</w:t>
      </w:r>
    </w:p>
    <w:p w14:paraId="697EA900" w14:textId="27491EF4" w:rsidR="00A628F3" w:rsidRDefault="00A628F3">
      <w:r w:rsidRPr="00A628F3">
        <w:t>ATGGTCTCAAAGGGTGAAGAAGATAACATGGCAATTATTAAAGAGTTTATGCGTTTCAAGGTGCATATGGAGGGATCTGTCAATGGGCATGAGTTTGAAATTGAAGGTGAAGGAGAAGGCCGACCATATGAGGGAACACAAACCGCAAAACTAAAGgtaagtttaaacatatatatactaactaaccctgattatttaaattttcagGTAACTAAAGGCGGACCATTACCATTCGCCTGGGACATCCTCTCTCCACAGTTCATGTATGGAAGTAAAGCTTATGTTAAACATCCGGCAGATATACCAGATTATTTGAAACTTTCATTCCCGGAGGGTTTTAAGTGGGAACGCGTAATGAATTTTGAAGACGGAGGAGTTGTTACAGTGACGCAAGACTCAAGCCTCCAAGATGGAGAATTTATTTATAAAGTCAAACTTCGAGGAACGAATTTCCCCTCGGATGGACCTGTTATGCAGAAGAAGACTATGGGATGGGAAGCTTCAAGTGAAAGAATGTACCCTGAAGACGGTGCTCTTAAGGGAGAGATTAAACAACGTCTTAAATTGAAAGATGGAGGACATTACGATGCTGAGGTGAAGACAACTTACAAAGCCAAAAAACCAGTTCAGCTGCCAGGAGCGTACAATGTTAATATTAAACTGGATATCACCTCCCACAACGAGGATTACACTATCGTTGAGCAATATGAAAGAGCTGAAGGGCGGCACTCGACAGGTGGCATGGATGAATTGTATAAG</w:t>
      </w:r>
    </w:p>
    <w:p w14:paraId="7C27E919" w14:textId="77777777" w:rsidR="00F83FE4" w:rsidRDefault="00F83FE4"/>
    <w:p w14:paraId="22266B7B" w14:textId="7B618808" w:rsidR="00F83FE4" w:rsidRDefault="00F83FE4">
      <w:proofErr w:type="spellStart"/>
      <w:proofErr w:type="gramStart"/>
      <w:r>
        <w:t>mCherry</w:t>
      </w:r>
      <w:proofErr w:type="spellEnd"/>
      <w:proofErr w:type="gramEnd"/>
      <w:r>
        <w:t xml:space="preserve"> 1 synthetic intron 3’ end (</w:t>
      </w:r>
      <w:proofErr w:type="spellStart"/>
      <w:r>
        <w:t>ia</w:t>
      </w:r>
      <w:proofErr w:type="spellEnd"/>
      <w:r>
        <w:t>)</w:t>
      </w:r>
    </w:p>
    <w:p w14:paraId="67AC9C15" w14:textId="504983B6" w:rsidR="00F83FE4" w:rsidRDefault="00F83FE4">
      <w:r w:rsidRPr="00F83FE4">
        <w:t>ATGGTCTCAAAGGGTGAAGAAGATAACATGGCAATTATTAAAGAGTTTATGCGTTTCAAGGTGCATATGGAGGGATCTGTCAATGGGCATGAGTTTGAAATTGAAGGTGAAGGAGAAGGCCGACCATATGAGGGAACACAAACCGCAAAACTAAAGGTAACTAAAGGCGGACCATTACCATTCGCCTGGGACATCCTCTCTCCACAGTTCATGTATGGAAGTAAAGCTTATGTTAAACATCCGGCAGATATACCAGATTATTTGAAACTTTCATTCCCGGAGGGTTTTAAGTGGGAACGCGTAATGAATTTTGAAGACGGAGGAGTTGTTACAGTGACGCAAGACTCAAGCCTCCAAGATGGAGAATTTATTTATAAAGTCAAACTTCGAGGAACGAATTTCCCCTCGGATGGACCTGTTATGCAGAAGAAGACTATGGGATGGGAAGCTTCAAGTGAAAGAATGTACCCTGAAGACGGTGCTCTTAAGGGAGAGATTAAACAACGTCTTAAATTGAAAGATGGAGGACATTACGATGCTGAGgtaagtttaaacatatatatactaactaaccctgattatttaaattttcagGTGAAGACAACTTACAAAGCCAAAAAACCAGTTCAGCTGCCAGGAGCGTACAATGTTAATATTAAACTGGATATCACCTCCCACAACGAGGATTACACTATCGTTGAGCAATATGAAAGAGCTGAAGGGCGGCACTCGACAGGTGGCATGGATGAATTGTATAAG</w:t>
      </w:r>
    </w:p>
    <w:p w14:paraId="2F4EAFFD" w14:textId="77777777" w:rsidR="00F83FE4" w:rsidRDefault="00F83FE4"/>
    <w:p w14:paraId="78C252B3" w14:textId="7BF1965F" w:rsidR="00F83FE4" w:rsidRDefault="00F651E8">
      <w:proofErr w:type="spellStart"/>
      <w:proofErr w:type="gramStart"/>
      <w:r>
        <w:t>mCherry</w:t>
      </w:r>
      <w:proofErr w:type="spellEnd"/>
      <w:proofErr w:type="gramEnd"/>
      <w:r>
        <w:t xml:space="preserve"> 1 synthetic intron 5’ end (</w:t>
      </w:r>
      <w:proofErr w:type="spellStart"/>
      <w:r>
        <w:t>ic</w:t>
      </w:r>
      <w:proofErr w:type="spellEnd"/>
      <w:r>
        <w:t>)</w:t>
      </w:r>
    </w:p>
    <w:p w14:paraId="36692D0A" w14:textId="0E8E1904" w:rsidR="00F651E8" w:rsidRDefault="00F651E8">
      <w:r w:rsidRPr="00F651E8">
        <w:t>ATGGTCTCAAAGGGTGAAGAAGATAACATGGCAATTATTAAAGAGTTTATGCGTTTCAAGGTGCATATGGAGGGATCTGTCAATGGGCATGAGTTTGAAATTGAAGGTGAAGGAGAAGGCCGACCATATGAGGGAACACAAACCGCAAAACTAAAGgtaagtttaaacatgattttactaactaactaatctgatttaaattttcagGTAACTAAAGGCGGACCATTACCATTCGCCTGGGACATCCTCTCTCCACAGTTCATGTATGGAAGTAAAGCTTATGTTAAACATCCGGCAGATATACCAGATTATTTGAAACTTTCATTCCCGGAGGGTTTTAAGTGGGAACGCGTAATGAATTTTGAAGACGGAGGAGTTGTTACAGTGACGCAAGACTCAAGCCTCCAAGATGGAGAATTTATTTATAAAGTCAAACTTCGAGGAACGAATTTCCCCTCGGATGGACCTGTTATGCAGAAGAAGACTATGGGATGGGAAGCTTCAAGTGAAAGAATGTACCCTGAAGACGGTGCTCTTAAGGGAGAGATTAAACAACGTCTTAAATTGAAAGATGGAGGACATTACGATGCTGAGGTGAAGACAACTTACAAAGCCAAAAAACCAGTTCAGCTGCCAGGAGCGTACAATGTTAATATTAAACTGGATATCACCTCCCACAACGAGGATTACACTATCGTTGAGCAATATGAAAGAGCTGAAGGGCGGCACTCGACAGGTGGCATGGATGAATTGTATAAG</w:t>
      </w:r>
    </w:p>
    <w:p w14:paraId="6DB0798F" w14:textId="77777777" w:rsidR="00AF14FA" w:rsidRDefault="00AF14FA"/>
    <w:p w14:paraId="26346660" w14:textId="369D4FD3" w:rsidR="00AF14FA" w:rsidRDefault="00AF14FA">
      <w:proofErr w:type="spellStart"/>
      <w:proofErr w:type="gramStart"/>
      <w:r>
        <w:t>mCherry</w:t>
      </w:r>
      <w:proofErr w:type="spellEnd"/>
      <w:proofErr w:type="gramEnd"/>
      <w:r>
        <w:t xml:space="preserve"> 1 hsp90 intron 5’ end (id)</w:t>
      </w:r>
    </w:p>
    <w:p w14:paraId="28FABFD0" w14:textId="5FBD870C" w:rsidR="00AF14FA" w:rsidRDefault="00AF14FA">
      <w:r w:rsidRPr="00AF14FA">
        <w:t>ATGGTCTCAAAGGGTGAAGAAGATAACATGGCAATTATTAAAGAGTTTATGCGTTTCAAGGTGCATATGGAGGGATCTGTCAATGGGCATGAGTTTGAAATTGAAGGTGAAGGAGAAGGCCGACCATATGAGGGAACACAAACCGCAAAACTAAAGgtttgttttttcgcttctgagtcaattttttaaaatatcggttttagGTAACTAAAGGCGGACCATTACCATTCGCCTGGGACATCCTCTCTCCACAGTTCATGTATGGAAGTAAAGCTTATGTTAAACATCCGGCAGATATACCAGATTATTTGAAACTTTCATTCCCGGAGGGTTTTAAGTGGGAACGCGTAATGAATTTTGAAGACGGAGGAGTTGTTACAGTGACGCAAGACTCAAGCCTCCAAGATGGAGAATTTATTTATAAAGTCAAACTTCGAGGAACGAATTTCCCCTCGGATGGACCTGTTATGCAGAAGAAGACTATGGGATGGGAAGCTTCAAGTGAAAGAATGTACCCTGAAGACGGTGCTCTTAAGGGAGAGATTAAACAACGTCTTAAATTGAAAGATGGAGGACATTACGATGCTGAGGTGAAGACAACTTACAAAGCCAAAAAACCAGTTCAGCTGCCAGGAGCGTACAATGTTAATATTAAACTGGATATCACCTCCCACAACGAGGATTACACTATCGTTGAGCAATATGAAAGAGCTGAAGGGCGGCACTCGACAGGTGGCATGGATGAATTGTATAAG</w:t>
      </w:r>
    </w:p>
    <w:p w14:paraId="1EEF66AE" w14:textId="77777777" w:rsidR="00751C9E" w:rsidRDefault="00751C9E"/>
    <w:p w14:paraId="6142EA60" w14:textId="5E443A5F" w:rsidR="00751C9E" w:rsidRDefault="00751C9E">
      <w:proofErr w:type="spellStart"/>
      <w:proofErr w:type="gramStart"/>
      <w:r>
        <w:t>mEGP</w:t>
      </w:r>
      <w:proofErr w:type="spellEnd"/>
      <w:proofErr w:type="gramEnd"/>
      <w:r>
        <w:t xml:space="preserve"> no introns</w:t>
      </w:r>
    </w:p>
    <w:p w14:paraId="5F26602B" w14:textId="4BA38FE6" w:rsidR="00751C9E" w:rsidRDefault="00751C9E">
      <w:r w:rsidRPr="00751C9E">
        <w:t>ATGAGTAAAGGAGAAGAACTTTTCACTGGAGTTGTCCCAATTCTTGTTGAATTAGATGGTGATGTTAATGGGCACAAATTTTCTGTCAGTGGAGAGGGTGAAGGTGATGCAACATACGGAAAACTTACCCTTAAATTTATTTGCACTACTGGAAAACTACCTGTTCCATGGCCAACACTTGTCACTACTTTCACT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CTAGACACAACATTGAAGATGGAAGCGTTCAACTAGCAGACCATTATCAACAAAATACTCCAATTGGCGATGGCCCTGTCCTTTTACCAGACAACCATTACCTGTCCACACAATCTAAGCTTTCGAAAGATCCCAACGAAAAGAGAGACCACATGGTCCTTCTTGAGTTTGTAACAGCTGCTGGGATTACACATGGCATGGATGAACTATACAAA</w:t>
      </w:r>
    </w:p>
    <w:p w14:paraId="7A8025CD" w14:textId="77777777" w:rsidR="00751C9E" w:rsidRDefault="00751C9E"/>
    <w:p w14:paraId="21371AC4" w14:textId="643FAE76" w:rsidR="00751C9E" w:rsidRDefault="00751C9E">
      <w:proofErr w:type="gramStart"/>
      <w:r>
        <w:t>mEGFP</w:t>
      </w:r>
      <w:proofErr w:type="gramEnd"/>
      <w:r>
        <w:t xml:space="preserve"> 3 synthetic introns (</w:t>
      </w:r>
      <w:proofErr w:type="spellStart"/>
      <w:r>
        <w:t>ia</w:t>
      </w:r>
      <w:proofErr w:type="spellEnd"/>
      <w:r>
        <w:t xml:space="preserve">, </w:t>
      </w:r>
      <w:proofErr w:type="spellStart"/>
      <w:r>
        <w:t>ib</w:t>
      </w:r>
      <w:proofErr w:type="spellEnd"/>
      <w:r>
        <w:t xml:space="preserve">, </w:t>
      </w:r>
      <w:proofErr w:type="spellStart"/>
      <w:r>
        <w:t>ic</w:t>
      </w:r>
      <w:proofErr w:type="spellEnd"/>
      <w:r>
        <w:t>)</w:t>
      </w:r>
    </w:p>
    <w:p w14:paraId="5A0A9D41" w14:textId="5A0F8672" w:rsidR="00751C9E" w:rsidRDefault="00751C9E">
      <w:r w:rsidRPr="00751C9E">
        <w:t>ATGAGTAAAGGAGAAGAACTTTTCACTGGAGTTGTCCCAATTCTTGTTGAATTAGATGGTGATGTTAATGGGCACAAATTTTCTGTCAGTGGAGAGGGTGAAGGTGATGCAACATACGGAAAACTTACCCTTAAATTTATTTGCACTACTGGAAAACTACCTGTTCCATGGgtaagtttaaacatatatatactaactaaccctgattatttaaattttcagCCAACACTTGTCACTACTTTCACTTATGGTGTTCAATGCTTTTCAAGATACCCAGATCATATGAAACgGCATGACTTTTTCAAGAGTGCCATGCCCGAAGGTTATGTACAGGAAAGAACTATATTTTTCAAAGATGACGGGAACTACAAGACACgtaagtttaaacagttcggtactaactaaccatacatatttaaattttcagGTGCTGAAGTCAAGTTTGAAGGTGATACCCTTGTTAATAGAATCGAGTTAAAAGGTATTGATTTTAAAGAAGATGGAAACATTCTTGGACACAAATTGGAATACAACTATAACTCACACAATGTATACATCATGGCAGACAAACAAAAGAATGGAATCAAAGTTgtaagtttaaacatgattttactaactaactaatctgatttaaattttcagAACTTCAAAACTAGACACAACATTGAAGATGGAAGCGTTCAACTAGCAGACCATTATCAACAAAATACTCCAATTGGCGATGGCCCTGTCCTTTTACCAGACAACCATTACCTGTCCACACAATCTAAGCTTTCGAAAGATCCCAACGAAAAGAGAGACCACATGGTCCTTCTTGAGTTTGTAACAGCTGCTGGGATTACACATGGCATGGATGAACTATACAAA</w:t>
      </w:r>
      <w:bookmarkStart w:id="0" w:name="_GoBack"/>
      <w:bookmarkEnd w:id="0"/>
    </w:p>
    <w:sectPr w:rsidR="00751C9E" w:rsidSect="005154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88"/>
    <w:rsid w:val="0018192D"/>
    <w:rsid w:val="0041417C"/>
    <w:rsid w:val="00515430"/>
    <w:rsid w:val="00751C9E"/>
    <w:rsid w:val="008D41C6"/>
    <w:rsid w:val="00A628F3"/>
    <w:rsid w:val="00AF14FA"/>
    <w:rsid w:val="00D420D9"/>
    <w:rsid w:val="00E84B88"/>
    <w:rsid w:val="00F651E8"/>
    <w:rsid w:val="00F8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1B32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235</Words>
  <Characters>7044</Characters>
  <Application>Microsoft Macintosh Word</Application>
  <DocSecurity>0</DocSecurity>
  <Lines>58</Lines>
  <Paragraphs>16</Paragraphs>
  <ScaleCrop>false</ScaleCrop>
  <Company>FHCRC</Company>
  <LinksUpToDate>false</LinksUpToDate>
  <CharactersWithSpaces>8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Sands</dc:creator>
  <cp:keywords/>
  <dc:description/>
  <cp:lastModifiedBy>Bryan Sands</cp:lastModifiedBy>
  <cp:revision>8</cp:revision>
  <dcterms:created xsi:type="dcterms:W3CDTF">2018-10-25T21:12:00Z</dcterms:created>
  <dcterms:modified xsi:type="dcterms:W3CDTF">2018-10-25T21:34:00Z</dcterms:modified>
</cp:coreProperties>
</file>